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4E56BAB" wp14:paraId="66E95589" wp14:textId="1AB83591">
      <w:pPr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34E56BAB" w:rsidR="51AD5C8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A Systematic Review of Stereotactic Radiosurgery for Metastatic Spinal Sarcomas</w:t>
      </w:r>
    </w:p>
    <w:p xmlns:wp14="http://schemas.microsoft.com/office/word/2010/wordml" w:rsidP="34E56BAB" wp14:paraId="158CB426" wp14:textId="50EAED4B">
      <w:pPr>
        <w:spacing w:before="240" w:after="240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US"/>
        </w:rPr>
      </w:pP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rent Kite BS,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Stephen Jaffe MD,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Vineetha Yadlapalli BS,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 xml:space="preserve">2 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hea Verma BS,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2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Jenna Li MS,</w:t>
      </w:r>
      <w:bookmarkStart w:name="_Int_60AeRTBY" w:id="781955136"/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4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 xml:space="preserve"> 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ephen</w:t>
      </w:r>
      <w:bookmarkEnd w:id="781955136"/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Karlovits MD,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3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Rodney E. Wegner MD,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3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Matthew J. Shepard MD</w:t>
      </w:r>
      <w:r w:rsidRPr="34E56BAB" w:rsidR="51AD5C8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</w:p>
    <w:p xmlns:wp14="http://schemas.microsoft.com/office/word/2010/wordml" w:rsidP="34E56BAB" wp14:paraId="4574DF29" wp14:textId="44C243D0">
      <w:pPr>
        <w:spacing w:before="240" w:after="240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34E56BAB" w:rsidTr="34E56BAB" w14:paraId="4BA1FD66">
        <w:trPr>
          <w:trHeight w:val="300"/>
        </w:trPr>
        <w:tc>
          <w:tcPr>
            <w:tcW w:w="9360" w:type="dxa"/>
            <w:gridSpan w:val="4"/>
            <w:tcBorders>
              <w:top w:val="single" w:sz="6"/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BF7DDB4" w:rsidP="34E56BAB" w:rsidRDefault="2BF7DDB4" w14:paraId="0A3B4E1F" w14:textId="5C84F4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2BF7DDB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upplementary t</w:t>
            </w:r>
            <w:r w:rsidRPr="34E56BAB" w:rsidR="34E56BA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able </w:t>
            </w:r>
            <w:r w:rsidRPr="34E56BAB" w:rsidR="64A7C05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. Lesion Characteristics</w:t>
            </w:r>
          </w:p>
        </w:tc>
      </w:tr>
      <w:tr w:rsidR="34E56BAB" w:rsidTr="34E56BAB" w14:paraId="3962465B">
        <w:trPr>
          <w:trHeight w:val="300"/>
        </w:trPr>
        <w:tc>
          <w:tcPr>
            <w:tcW w:w="2340" w:type="dxa"/>
            <w:tcBorders>
              <w:top w:val="single" w:sz="6"/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64FF60A8" w14:textId="05B74CB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234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351A58C3" w14:textId="78E564C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ost common Histology</w:t>
            </w:r>
          </w:p>
        </w:tc>
        <w:tc>
          <w:tcPr>
            <w:tcW w:w="234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260F7A33" w14:textId="2365B4E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natomical Distribution (N, %)</w:t>
            </w:r>
          </w:p>
          <w:p w:rsidR="34E56BAB" w:rsidP="34E56BAB" w:rsidRDefault="34E56BAB" w14:paraId="2C0AB1C6" w14:textId="7990594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4DE74259" w14:textId="5B7B699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Extraspinal Disease Present at Time of SRS </w:t>
            </w:r>
          </w:p>
        </w:tc>
      </w:tr>
      <w:tr w:rsidR="34E56BAB" w:rsidTr="34E56BAB" w14:paraId="0C0019FE">
        <w:trPr>
          <w:trHeight w:val="300"/>
        </w:trPr>
        <w:tc>
          <w:tcPr>
            <w:tcW w:w="234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28BC6485" w14:textId="21B0075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Shanker et al [26] 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7A69097C" w14:textId="28F7F2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steosarcoma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232256D8" w14:textId="7939429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rvical (7, 7.0%)</w:t>
            </w:r>
          </w:p>
          <w:p w:rsidR="34E56BAB" w:rsidP="34E56BAB" w:rsidRDefault="34E56BAB" w14:paraId="6FA62C0A" w14:textId="0C5CE47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horacic (48, 48.0%)</w:t>
            </w:r>
          </w:p>
          <w:p w:rsidR="34E56BAB" w:rsidP="34E56BAB" w:rsidRDefault="34E56BAB" w14:paraId="711CF87F" w14:textId="7E0C509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umbar (27, 27.0%)</w:t>
            </w:r>
          </w:p>
          <w:p w:rsidR="34E56BAB" w:rsidP="34E56BAB" w:rsidRDefault="34E56BAB" w14:paraId="3A6A01A4" w14:textId="5251D71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acral (14, 14.0%)</w:t>
            </w:r>
          </w:p>
          <w:p w:rsidR="34E56BAB" w:rsidP="34E56BAB" w:rsidRDefault="34E56BAB" w14:paraId="202379C1" w14:textId="1E597F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horacolumbar (3, 3.0%)</w:t>
            </w:r>
          </w:p>
          <w:p w:rsidR="34E56BAB" w:rsidP="34E56BAB" w:rsidRDefault="34E56BAB" w14:paraId="0362572F" w14:textId="057E9CF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umbosacral (1, 1.0%)</w:t>
            </w:r>
          </w:p>
        </w:tc>
        <w:tc>
          <w:tcPr>
            <w:tcW w:w="2340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1543656F" w14:textId="283D72C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5%</w:t>
            </w:r>
          </w:p>
        </w:tc>
      </w:tr>
      <w:tr w:rsidR="34E56BAB" w:rsidTr="34E56BAB" w14:paraId="1CD07B54">
        <w:trPr>
          <w:trHeight w:val="300"/>
        </w:trPr>
        <w:tc>
          <w:tcPr>
            <w:tcW w:w="234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6ED5132B" w14:textId="7FF917E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Kim et al</w:t>
            </w:r>
          </w:p>
          <w:p w:rsidR="34E56BAB" w:rsidP="34E56BAB" w:rsidRDefault="34E56BAB" w14:paraId="36BE1D97" w14:textId="7830092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[1]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5C7AA0CD" w14:textId="7BB6A64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steosarcoma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77FA3471" w14:textId="390AB1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  <w:tc>
          <w:tcPr>
            <w:tcW w:w="2340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1C8A1A77" w14:textId="31FA25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</w:tr>
      <w:tr w:rsidR="34E56BAB" w:rsidTr="34E56BAB" w14:paraId="0D1B903C">
        <w:trPr>
          <w:trHeight w:val="300"/>
        </w:trPr>
        <w:tc>
          <w:tcPr>
            <w:tcW w:w="234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0817BEAF" w14:textId="1245801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Bishop et al </w:t>
            </w:r>
          </w:p>
          <w:p w:rsidR="34E56BAB" w:rsidP="34E56BAB" w:rsidRDefault="34E56BAB" w14:paraId="7B77887D" w14:textId="4FE653A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[4]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4082AF32" w14:textId="7FC541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iomyosarcoma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3515EBA7" w14:textId="48AEBF5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rvical (10, 15.2%)</w:t>
            </w:r>
          </w:p>
          <w:p w:rsidR="34E56BAB" w:rsidP="34E56BAB" w:rsidRDefault="34E56BAB" w14:paraId="0397ABB1" w14:textId="4752FD7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horacic (40, 60.6%)</w:t>
            </w:r>
          </w:p>
          <w:p w:rsidR="34E56BAB" w:rsidP="34E56BAB" w:rsidRDefault="34E56BAB" w14:paraId="3BFEDCEF" w14:textId="37F0AA7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umbosacral (16, 24.2%)</w:t>
            </w:r>
          </w:p>
        </w:tc>
        <w:tc>
          <w:tcPr>
            <w:tcW w:w="2340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0F698B94" w14:textId="77B8659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</w:tr>
      <w:tr w:rsidR="34E56BAB" w:rsidTr="34E56BAB" w14:paraId="43E976A4">
        <w:trPr>
          <w:trHeight w:val="300"/>
        </w:trPr>
        <w:tc>
          <w:tcPr>
            <w:tcW w:w="234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6B0E0113" w14:textId="187A25F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Folkert et al </w:t>
            </w:r>
          </w:p>
          <w:p w:rsidR="34E56BAB" w:rsidP="34E56BAB" w:rsidRDefault="34E56BAB" w14:paraId="4158CEC6" w14:textId="011D21E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[11]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026EF9CE" w14:textId="2313582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iomyosarcoma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7488BF9A" w14:textId="21F3D3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rvical (21, 17.5%)</w:t>
            </w:r>
          </w:p>
          <w:p w:rsidR="34E56BAB" w:rsidP="34E56BAB" w:rsidRDefault="34E56BAB" w14:paraId="02CB2505" w14:textId="7673E4C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rvicothoracic (6, 5%)</w:t>
            </w:r>
          </w:p>
          <w:p w:rsidR="34E56BAB" w:rsidP="34E56BAB" w:rsidRDefault="34E56BAB" w14:paraId="1CD0D4C8" w14:textId="2E1380C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horacic (51, 42.5%)</w:t>
            </w:r>
          </w:p>
          <w:p w:rsidR="34E56BAB" w:rsidP="34E56BAB" w:rsidRDefault="34E56BAB" w14:paraId="7068A583" w14:textId="6932F5C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horacolumbar (3, 2.5%)</w:t>
            </w:r>
          </w:p>
          <w:p w:rsidR="34E56BAB" w:rsidP="34E56BAB" w:rsidRDefault="34E56BAB" w14:paraId="2C648543" w14:textId="7E97F6B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umbar (27, 22.5%</w:t>
            </w:r>
          </w:p>
          <w:p w:rsidR="34E56BAB" w:rsidP="34E56BAB" w:rsidRDefault="34E56BAB" w14:paraId="7369A689" w14:textId="2B22771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umbosacral (1,0.8%)</w:t>
            </w:r>
          </w:p>
          <w:p w:rsidR="34E56BAB" w:rsidP="34E56BAB" w:rsidRDefault="34E56BAB" w14:paraId="340E0B05" w14:textId="3485E3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acral (11, 9.2%)</w:t>
            </w:r>
          </w:p>
        </w:tc>
        <w:tc>
          <w:tcPr>
            <w:tcW w:w="2340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6C7B3C88" w14:textId="0EB875F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2%</w:t>
            </w:r>
          </w:p>
        </w:tc>
      </w:tr>
      <w:tr w:rsidR="34E56BAB" w:rsidTr="34E56BAB" w14:paraId="7EA7BD60">
        <w:trPr>
          <w:trHeight w:val="300"/>
        </w:trPr>
        <w:tc>
          <w:tcPr>
            <w:tcW w:w="2340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6C8E2387" w14:textId="6F9D437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Levine et al </w:t>
            </w:r>
          </w:p>
          <w:p w:rsidR="34E56BAB" w:rsidP="34E56BAB" w:rsidRDefault="34E56BAB" w14:paraId="59A683A8" w14:textId="43AD878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[25]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54CD7707" w14:textId="304A82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iomyosarcoma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5C7B6872" w14:textId="25F3373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  <w:tc>
          <w:tcPr>
            <w:tcW w:w="2340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4DF9D4B0" w14:textId="5F9855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R</w:t>
            </w:r>
          </w:p>
        </w:tc>
      </w:tr>
      <w:tr w:rsidR="34E56BAB" w:rsidTr="34E56BAB" w14:paraId="0EB3F468">
        <w:trPr>
          <w:trHeight w:val="300"/>
        </w:trPr>
        <w:tc>
          <w:tcPr>
            <w:tcW w:w="9360" w:type="dxa"/>
            <w:gridSpan w:val="4"/>
            <w:tcBorders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4E56BAB" w:rsidP="34E56BAB" w:rsidRDefault="34E56BAB" w14:paraId="08807981" w14:textId="41CCD8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bbreviations: NR: not reported</w:t>
            </w:r>
          </w:p>
          <w:p w:rsidR="34E56BAB" w:rsidP="34E56BAB" w:rsidRDefault="34E56BAB" w14:paraId="4BB24C50" w14:textId="7DCE133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4E56BAB" w:rsidR="34E56B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ata reported as number of lesions unless otherwise indicated</w:t>
            </w:r>
          </w:p>
        </w:tc>
      </w:tr>
    </w:tbl>
    <w:p xmlns:wp14="http://schemas.microsoft.com/office/word/2010/wordml" w:rsidP="34E56BAB" wp14:paraId="51E70235" wp14:textId="2DC232A3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4E56BAB" w:rsidR="131D93A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ry table 1. </w:t>
      </w:r>
      <w:r w:rsidRPr="34E56BAB" w:rsidR="131D93A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pecific lesion characteristics included in the studies included in the review.</w:t>
      </w:r>
    </w:p>
    <w:p xmlns:wp14="http://schemas.microsoft.com/office/word/2010/wordml" wp14:paraId="2C078E63" wp14:textId="07A2A7D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60AeRTBY" int2:invalidationBookmarkName="" int2:hashCode="AeTmS45Phj4Y1L" int2:id="lMNSN7Dq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B00D6FD"/>
    <w:rsid w:val="131D93AC"/>
    <w:rsid w:val="2518AB95"/>
    <w:rsid w:val="2B00D6FD"/>
    <w:rsid w:val="2BF7DDB4"/>
    <w:rsid w:val="34E56BAB"/>
    <w:rsid w:val="38D35EDE"/>
    <w:rsid w:val="51AD5C8E"/>
    <w:rsid w:val="64A7C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0D6FD"/>
  <w15:chartTrackingRefBased/>
  <w15:docId w15:val="{8D645586-87BC-4F48-9A1D-839C52DC837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bb00589bb1ae4e4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09T11:57:58.8942020Z</dcterms:created>
  <dcterms:modified xsi:type="dcterms:W3CDTF">2024-11-09T12:00:48.7404025Z</dcterms:modified>
  <dc:creator>Kite, Trenton (AHN)</dc:creator>
  <lastModifiedBy>Kite, Trenton (AHN)</lastModifiedBy>
</coreProperties>
</file>